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D8151" w14:textId="267A8D6F" w:rsidR="00DB5741" w:rsidRPr="00DB5741" w:rsidRDefault="00DB5741" w:rsidP="00DB5741">
      <w:pPr>
        <w:spacing w:before="120" w:after="12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B574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B57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B5741">
        <w:rPr>
          <w:rFonts w:ascii="Times New Roman" w:hAnsi="Times New Roman" w:cs="Times New Roman"/>
          <w:b/>
          <w:bCs/>
          <w:sz w:val="24"/>
          <w:szCs w:val="24"/>
        </w:rPr>
        <w:t xml:space="preserve"> Table Logistic regression analysis of the association between prolonged length of stay, hospital mortality, and readmission of injuries group and period of COVID-19 pandemic peak </w:t>
      </w:r>
      <w:r w:rsidRPr="00DB574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ith adjustment for sex, age, and RW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2070"/>
        <w:gridCol w:w="2430"/>
        <w:gridCol w:w="1080"/>
      </w:tblGrid>
      <w:tr w:rsidR="00DB5741" w:rsidRPr="003C082C" w14:paraId="0D122076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center"/>
            <w:hideMark/>
          </w:tcPr>
          <w:p w14:paraId="6EB6B9E5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 of injuries group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3066C3E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rude OR (95%CI)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8736FA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justed OR (95%CI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8F072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DB5741" w:rsidRPr="003C082C" w14:paraId="15393460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0B7418AD" w14:textId="77777777" w:rsidR="00DB5741" w:rsidRPr="00DB5741" w:rsidRDefault="00DB5741" w:rsidP="00DB57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Prolonged length of stay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FE35519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F449F62" w14:textId="77777777" w:rsidR="00DB5741" w:rsidRPr="00DB5741" w:rsidRDefault="00DB5741" w:rsidP="001F6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6A363D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53E07F78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4E9B0C7C" w14:textId="77777777" w:rsidR="00DB5741" w:rsidRPr="00DB5741" w:rsidRDefault="00DB5741" w:rsidP="00DB57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Road traffic accident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D3AC112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20DA914" w14:textId="77777777" w:rsidR="00DB5741" w:rsidRPr="00DB5741" w:rsidRDefault="00DB5741" w:rsidP="001F6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11C406E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09954DAD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68711AE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6BE4069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BB9F42E" w14:textId="77777777" w:rsidR="00DB5741" w:rsidRPr="00DB5741" w:rsidRDefault="00DB5741" w:rsidP="001F64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D9621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4CE4B716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3FD18B3D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4D76F23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7CF7299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6C2C1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DB5741" w:rsidRPr="003C082C" w14:paraId="732CBAB7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7D50B86E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CC0545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 (0.89, 0.91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96F60C0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 (0.86, 0.8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DF5780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24FF3BC4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1603E9EE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F321538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 (0.82, 0.87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F64E34E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 (0.79, 0.8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70F8A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7980F7D0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EA48AAB" w14:textId="77777777" w:rsidR="00DB5741" w:rsidRPr="00DB5741" w:rsidRDefault="00DB5741" w:rsidP="00DB5741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uicide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968B25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08F778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AE90C13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14AF3485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3AFD3C5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B5C0FB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5D3056B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B83A71F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2DA35B12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207E8725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1134C17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C5AEA4B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6DB1437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2</w:t>
            </w:r>
          </w:p>
        </w:tc>
      </w:tr>
      <w:tr w:rsidR="00DB5741" w:rsidRPr="003C082C" w14:paraId="6A09FB3E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EE99A40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2CF8BD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94, 1.05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F34F4C0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 (0.97, 1.0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D9E395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464A0A3C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1BF86E7D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4B379A5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733 </w:t>
            </w:r>
          </w:p>
          <w:p w14:paraId="144E665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7926, 0.9622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EB7EDD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33 (0.8945, 1.103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2B5434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75757F12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2177743E" w14:textId="77777777" w:rsidR="00DB5741" w:rsidRPr="00DB5741" w:rsidRDefault="00DB5741" w:rsidP="00DB57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ospital mortality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EB33D3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D3F9CB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6C654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1D83CF23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3798DD89" w14:textId="77777777" w:rsidR="00DB5741" w:rsidRPr="00DB5741" w:rsidRDefault="00DB5741" w:rsidP="00DB574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Road traffic accident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E779E5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E01898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C06D77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7E22F9FF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4AE3752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A8D3B2E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72406E3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C290EA0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13CB083A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1EDD9ECE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721FF5B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E4E1A94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55E756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3</w:t>
            </w:r>
          </w:p>
        </w:tc>
      </w:tr>
      <w:tr w:rsidR="00DB5741" w:rsidRPr="003C082C" w14:paraId="39D7CFBC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F074CB2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6162847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95, 1.02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B13D694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 (0.95, 1.0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31BBAB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4AC8141C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2749286E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CA0C23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82 </w:t>
            </w:r>
          </w:p>
          <w:p w14:paraId="7E4802BC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194, 1.0488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B9DD41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.0078 </w:t>
            </w:r>
          </w:p>
          <w:p w14:paraId="60DD6E0F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9426, 1.077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9D42625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0965FF7A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78B858A0" w14:textId="77777777" w:rsidR="00DB5741" w:rsidRPr="00DB5741" w:rsidRDefault="00DB5741" w:rsidP="00DB5741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uicide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32CE5E3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C7C27B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20D0AD9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13CCB5BD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29069A3A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D5771AB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EB09BB8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852993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7E48F405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2F64D6B9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A8E407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4E4CC79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292A175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</w:tr>
      <w:tr w:rsidR="00DB5741" w:rsidRPr="003C082C" w14:paraId="08D4A34D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4FC66105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884EAB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 (0.64, 0.74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E2E1A0B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 (0.69, 0.8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A9F97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2763302D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0897CB0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581633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 (0.35, 0.48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FC86224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 (0.45, 0.6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569D02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49035520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233BF72E" w14:textId="77777777" w:rsidR="00DB5741" w:rsidRPr="00DB5741" w:rsidRDefault="00DB5741" w:rsidP="00DB574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37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Hospital readmission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E866877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562856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FA3C682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69748431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1FE575AF" w14:textId="77777777" w:rsidR="00DB5741" w:rsidRPr="00DB5741" w:rsidRDefault="00DB5741" w:rsidP="00DB574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Road traffic accident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0E071DF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7D7D53CC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04A68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4811BA4A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36004A21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4428B745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90B9F64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DEEAA8C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208973AC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B24856B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31F4038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0EFA958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5405854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3</w:t>
            </w:r>
          </w:p>
        </w:tc>
      </w:tr>
      <w:tr w:rsidR="00DB5741" w:rsidRPr="003C082C" w14:paraId="225FF31E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54274934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23020D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79, 1.05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0B67AC00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 (0.79, 1.0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33E26B7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06EBBCDF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55FE9CC7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23D15C7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9, 1.49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1D42AA0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6 (0.9, 1.4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741238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E11D30" w14:paraId="374755A5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1CB97847" w14:textId="77777777" w:rsidR="00DB5741" w:rsidRPr="00DB5741" w:rsidRDefault="00DB5741" w:rsidP="00DB574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37"/>
              <w:rPr>
                <w:rFonts w:ascii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Suicide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247F74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6DE68DE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DE9D5A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E11D30" w14:paraId="57FB832F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46AD6D83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iod: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64F1AE0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3C6C683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BA5FD7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E11D30" w14:paraId="3A76A038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66E4983C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re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6AB120CB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843F44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FEE3D1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5</w:t>
            </w:r>
          </w:p>
        </w:tc>
      </w:tr>
      <w:tr w:rsidR="00DB5741" w:rsidRPr="00E11D30" w14:paraId="52A4FB66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73ED4F45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During 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7206FC7B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 (0.46, 1.03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1110E29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 (0.48, 1.0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FD2521D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DB5741" w:rsidRPr="003C082C" w14:paraId="457EB419" w14:textId="77777777" w:rsidTr="001F64F9">
        <w:trPr>
          <w:trHeight w:val="290"/>
        </w:trPr>
        <w:tc>
          <w:tcPr>
            <w:tcW w:w="3775" w:type="dxa"/>
            <w:shd w:val="clear" w:color="auto" w:fill="auto"/>
            <w:noWrap/>
            <w:vAlign w:val="bottom"/>
          </w:tcPr>
          <w:p w14:paraId="1E4D623B" w14:textId="77777777" w:rsidR="00DB5741" w:rsidRPr="00DB5741" w:rsidRDefault="00DB5741" w:rsidP="001F64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 Post-COVID-19 pandemic peak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19BE33AC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(0.11, 0.84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30D116D7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B574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 (0.12, 0.9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660946" w14:textId="77777777" w:rsidR="00DB5741" w:rsidRPr="00DB5741" w:rsidRDefault="00DB5741" w:rsidP="001F64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25B85ABB" w14:textId="77777777" w:rsidR="00DB5741" w:rsidRDefault="00DB5741"/>
    <w:sectPr w:rsidR="00DB5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43776E"/>
    <w:multiLevelType w:val="hybridMultilevel"/>
    <w:tmpl w:val="5B30B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4D068D"/>
    <w:multiLevelType w:val="hybridMultilevel"/>
    <w:tmpl w:val="70C82A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740A8"/>
    <w:multiLevelType w:val="hybridMultilevel"/>
    <w:tmpl w:val="57548AD4"/>
    <w:lvl w:ilvl="0" w:tplc="2DDCCBEA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571F97"/>
    <w:multiLevelType w:val="hybridMultilevel"/>
    <w:tmpl w:val="09F8B8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1586743">
    <w:abstractNumId w:val="0"/>
  </w:num>
  <w:num w:numId="2" w16cid:durableId="918834400">
    <w:abstractNumId w:val="3"/>
  </w:num>
  <w:num w:numId="3" w16cid:durableId="1833835582">
    <w:abstractNumId w:val="1"/>
  </w:num>
  <w:num w:numId="4" w16cid:durableId="13678741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741"/>
    <w:rsid w:val="00DB5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73DBA3"/>
  <w15:chartTrackingRefBased/>
  <w15:docId w15:val="{572535B7-FF3E-4707-BDE2-EAA0C6FD0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7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7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7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7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7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7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7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7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7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7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7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7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7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7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7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7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7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7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7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7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57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7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57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7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57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7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57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7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7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7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36</Characters>
  <Application>Microsoft Office Word</Application>
  <DocSecurity>0</DocSecurity>
  <Lines>145</Lines>
  <Paragraphs>8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cahyo979</dc:creator>
  <cp:keywords/>
  <dc:description/>
  <cp:lastModifiedBy>Nurcahyo979</cp:lastModifiedBy>
  <cp:revision>1</cp:revision>
  <dcterms:created xsi:type="dcterms:W3CDTF">2024-02-12T16:02:00Z</dcterms:created>
  <dcterms:modified xsi:type="dcterms:W3CDTF">2024-02-12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e11eec-f292-465f-8029-801a6168097c</vt:lpwstr>
  </property>
</Properties>
</file>